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782E" w14:textId="170A213F" w:rsidR="00B33A40" w:rsidRPr="008831DB" w:rsidRDefault="00B33A40" w:rsidP="00B33A40">
      <w:pPr>
        <w:pStyle w:val="Heading1"/>
        <w:rPr>
          <w:b/>
          <w:bCs/>
          <w:color w:val="auto"/>
        </w:rPr>
      </w:pPr>
      <w:r w:rsidRPr="008831DB">
        <w:rPr>
          <w:b/>
          <w:bCs/>
          <w:color w:val="auto"/>
        </w:rPr>
        <w:t xml:space="preserve">Additional </w:t>
      </w:r>
      <w:r w:rsidR="00871619">
        <w:rPr>
          <w:b/>
          <w:bCs/>
          <w:color w:val="auto"/>
        </w:rPr>
        <w:t>f</w:t>
      </w:r>
      <w:r w:rsidRPr="008831DB">
        <w:rPr>
          <w:b/>
          <w:bCs/>
          <w:color w:val="auto"/>
        </w:rPr>
        <w:t>ile 4</w:t>
      </w:r>
    </w:p>
    <w:p w14:paraId="60D9D3B9" w14:textId="7E715442" w:rsidR="00B33A40" w:rsidRPr="004B6830" w:rsidRDefault="00D62E61" w:rsidP="00D62E61">
      <w:pPr>
        <w:pStyle w:val="Heading2"/>
        <w:rPr>
          <w:b/>
          <w:bCs/>
          <w:color w:val="auto"/>
        </w:rPr>
      </w:pPr>
      <w:r w:rsidRPr="004B6830">
        <w:rPr>
          <w:b/>
          <w:bCs/>
          <w:color w:val="auto"/>
        </w:rPr>
        <w:t>Reporting and fidelity assessment criteria</w:t>
      </w:r>
    </w:p>
    <w:p w14:paraId="0010F25E" w14:textId="7AE44173" w:rsidR="00B33A40" w:rsidRPr="004B6830" w:rsidRDefault="00B33A40" w:rsidP="00D62E61">
      <w:pPr>
        <w:pStyle w:val="Heading3"/>
        <w:rPr>
          <w:rFonts w:eastAsia="Times New Roman"/>
          <w:b/>
          <w:bCs/>
          <w:i/>
          <w:iCs/>
          <w:color w:val="auto"/>
          <w:lang w:eastAsia="en-CA"/>
        </w:rPr>
      </w:pPr>
      <w:bookmarkStart w:id="0" w:name="_Hlk64484907"/>
      <w:r w:rsidRPr="004B6830">
        <w:rPr>
          <w:rFonts w:eastAsia="Times New Roman"/>
          <w:b/>
          <w:bCs/>
          <w:i/>
          <w:iCs/>
          <w:color w:val="auto"/>
          <w:lang w:eastAsia="en-CA"/>
        </w:rPr>
        <w:t>GRADE-</w:t>
      </w:r>
      <w:proofErr w:type="spellStart"/>
      <w:r w:rsidRPr="004B6830">
        <w:rPr>
          <w:rFonts w:eastAsia="Times New Roman"/>
          <w:b/>
          <w:bCs/>
          <w:i/>
          <w:iCs/>
          <w:color w:val="auto"/>
          <w:lang w:eastAsia="en-CA"/>
        </w:rPr>
        <w:t>CERQual</w:t>
      </w:r>
      <w:proofErr w:type="spellEnd"/>
      <w:r w:rsidRPr="004B6830">
        <w:rPr>
          <w:rFonts w:eastAsia="Times New Roman"/>
          <w:b/>
          <w:bCs/>
          <w:i/>
          <w:iCs/>
          <w:color w:val="auto"/>
          <w:lang w:eastAsia="en-CA"/>
        </w:rPr>
        <w:t xml:space="preserve"> </w:t>
      </w:r>
      <w:r w:rsidR="00A64C72">
        <w:rPr>
          <w:rFonts w:eastAsia="Times New Roman"/>
          <w:b/>
          <w:bCs/>
          <w:i/>
          <w:iCs/>
          <w:color w:val="auto"/>
          <w:lang w:eastAsia="en-CA"/>
        </w:rPr>
        <w:t>r</w:t>
      </w:r>
      <w:r w:rsidRPr="004B6830">
        <w:rPr>
          <w:rFonts w:eastAsia="Times New Roman"/>
          <w:b/>
          <w:bCs/>
          <w:i/>
          <w:iCs/>
          <w:color w:val="auto"/>
          <w:lang w:eastAsia="en-CA"/>
        </w:rPr>
        <w:t xml:space="preserve">eporting </w:t>
      </w:r>
      <w:r w:rsidR="00A64C72">
        <w:rPr>
          <w:rFonts w:eastAsia="Times New Roman"/>
          <w:b/>
          <w:bCs/>
          <w:i/>
          <w:iCs/>
          <w:color w:val="auto"/>
          <w:lang w:eastAsia="en-CA"/>
        </w:rPr>
        <w:t>a</w:t>
      </w:r>
      <w:r w:rsidRPr="004B6830">
        <w:rPr>
          <w:rFonts w:eastAsia="Times New Roman"/>
          <w:b/>
          <w:bCs/>
          <w:i/>
          <w:iCs/>
          <w:color w:val="auto"/>
          <w:lang w:eastAsia="en-CA"/>
        </w:rPr>
        <w:t xml:space="preserve">ssessment </w:t>
      </w:r>
      <w:r w:rsidR="00A64C72">
        <w:rPr>
          <w:rFonts w:eastAsia="Times New Roman"/>
          <w:b/>
          <w:bCs/>
          <w:i/>
          <w:iCs/>
          <w:color w:val="auto"/>
          <w:lang w:eastAsia="en-CA"/>
        </w:rPr>
        <w:t>c</w:t>
      </w:r>
      <w:r w:rsidRPr="004B6830">
        <w:rPr>
          <w:rFonts w:eastAsia="Times New Roman"/>
          <w:b/>
          <w:bCs/>
          <w:i/>
          <w:iCs/>
          <w:color w:val="auto"/>
          <w:lang w:eastAsia="en-CA"/>
        </w:rPr>
        <w:t>riteria</w:t>
      </w:r>
    </w:p>
    <w:tbl>
      <w:tblPr>
        <w:tblW w:w="0" w:type="auto"/>
        <w:tblBorders>
          <w:top w:val="single" w:sz="4" w:space="0" w:color="000000" w:themeColor="accent1"/>
          <w:left w:val="single" w:sz="4" w:space="0" w:color="000000" w:themeColor="accent1"/>
          <w:bottom w:val="single" w:sz="4" w:space="0" w:color="000000" w:themeColor="accent1"/>
          <w:right w:val="single" w:sz="4" w:space="0" w:color="000000" w:themeColor="accent1"/>
        </w:tblBorders>
        <w:tblLook w:val="04A0" w:firstRow="1" w:lastRow="0" w:firstColumn="1" w:lastColumn="0" w:noHBand="0" w:noVBand="1"/>
      </w:tblPr>
      <w:tblGrid>
        <w:gridCol w:w="8828"/>
      </w:tblGrid>
      <w:tr w:rsidR="00B33A40" w:rsidRPr="00B33A40" w14:paraId="640F0D1B" w14:textId="77777777" w:rsidTr="00DE6F0D">
        <w:tc>
          <w:tcPr>
            <w:tcW w:w="9016" w:type="dxa"/>
          </w:tcPr>
          <w:p w14:paraId="252EA637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1. Do authors use the term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?</w:t>
            </w:r>
          </w:p>
          <w:p w14:paraId="09AB49F4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0B40B8B6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Yes, but sometimes use 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only</w:t>
            </w:r>
          </w:p>
          <w:p w14:paraId="4CFAD1E4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No (they use 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only)</w:t>
            </w:r>
          </w:p>
          <w:p w14:paraId="0501FCC9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2. Is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(or 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) mentioned in the title, abstract or keywords?</w:t>
            </w:r>
          </w:p>
          <w:p w14:paraId="384B5461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3CF0F145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0264AA5A" w14:textId="77777777" w:rsidR="00B33A40" w:rsidRPr="00B33A40" w:rsidRDefault="00B33A40" w:rsidP="006F5B06">
            <w:pPr>
              <w:pStyle w:val="ListParagraph"/>
              <w:ind w:left="0"/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3. Do the authors use the term CONFIDENCE when defining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?</w:t>
            </w:r>
          </w:p>
          <w:p w14:paraId="6AE800B4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616FFA91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used interchangeably with other terms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quality, certainty)</w:t>
            </w:r>
          </w:p>
          <w:p w14:paraId="1FEC834A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(they used CERTAINTY, STRENGTH, QUALITY, etc.)</w:t>
            </w:r>
          </w:p>
          <w:p w14:paraId="4F7575F7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4.1. Is there a table that includes the following 4 elements (review finding,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assessment, explanation, references) (in paper or as an additional file)?</w:t>
            </w:r>
          </w:p>
          <w:p w14:paraId="683B5487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4726AA0A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other elements also included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quote extracts)</w:t>
            </w:r>
          </w:p>
          <w:p w14:paraId="31562A29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Partial (some elements but not others)</w:t>
            </w:r>
          </w:p>
          <w:p w14:paraId="519C2948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6EE88672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4.2 Is the table called Summary of Qualitative Findings?</w:t>
            </w:r>
          </w:p>
          <w:p w14:paraId="697AB4B4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23734FCF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not exact match</w:t>
            </w:r>
          </w:p>
          <w:p w14:paraId="19C979B0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614E2555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5.1. Is there a table that contains the following elements (review finding, the assessment and explanation for each of the 4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components, the overall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assessment and explanation, references) (in paper or as an additional file)?</w:t>
            </w:r>
          </w:p>
          <w:p w14:paraId="0DFB2A43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779113E5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other elements also included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quote extracts)</w:t>
            </w:r>
          </w:p>
          <w:p w14:paraId="13B523F1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Partial (some elements but not others)</w:t>
            </w:r>
          </w:p>
          <w:p w14:paraId="27308FD2" w14:textId="77777777" w:rsidR="00B33A40" w:rsidRPr="00B33A40" w:rsidRDefault="00B33A40" w:rsidP="00B33A4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0D0A38C5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5.2. Is the table called “Evidence Profile”?</w:t>
            </w:r>
          </w:p>
          <w:p w14:paraId="5C3089FF" w14:textId="77777777" w:rsidR="00B33A40" w:rsidRPr="00B33A40" w:rsidRDefault="00B33A40" w:rsidP="00B33A40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4D2AF0D3" w14:textId="77777777" w:rsidR="00B33A40" w:rsidRPr="00B33A40" w:rsidRDefault="00B33A40" w:rsidP="00B33A40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but not exact match)</w:t>
            </w:r>
          </w:p>
          <w:p w14:paraId="0365ABCB" w14:textId="77777777" w:rsidR="00B33A40" w:rsidRPr="00B33A40" w:rsidRDefault="00B33A40" w:rsidP="00B33A40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6E7C35C1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6. Is the methodological limitations component named in the manuscript?</w:t>
            </w:r>
          </w:p>
          <w:p w14:paraId="2E2710FE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2BC3BF0F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Yes (but not exact match, 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name of component slightly changed)</w:t>
            </w:r>
          </w:p>
          <w:p w14:paraId="0F8573AD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0DB3636E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7. Is the coherence component named in the manuscript?</w:t>
            </w:r>
          </w:p>
          <w:p w14:paraId="35FA338D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5A9871BA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not exact match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name of component slightly changed)</w:t>
            </w:r>
          </w:p>
          <w:p w14:paraId="254FCDAE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01924F47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8. Is the adequacy (adequacy of data) component named in the manuscript?</w:t>
            </w:r>
          </w:p>
          <w:p w14:paraId="64F7F9B5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18338753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not exact match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name of component slightly changed)</w:t>
            </w:r>
          </w:p>
          <w:p w14:paraId="0BDB2FAE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72C0E659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9. Is the relevance component named in the manuscript?</w:t>
            </w:r>
          </w:p>
          <w:p w14:paraId="6D51D0C0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76C24FA8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not exact match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name of component slightly changed)</w:t>
            </w:r>
          </w:p>
          <w:p w14:paraId="1776CE41" w14:textId="77777777" w:rsidR="00B33A40" w:rsidRPr="00B33A40" w:rsidRDefault="00B33A40" w:rsidP="00B33A40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43D34E95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10. Are assessments of each component expressed as Concerns (serious, moderate, minor, 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or very minor)</w:t>
            </w:r>
          </w:p>
          <w:p w14:paraId="1C7A8219" w14:textId="77777777" w:rsidR="00B33A40" w:rsidRPr="00B33A40" w:rsidRDefault="00B33A40" w:rsidP="00B33A40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22DDB600" w14:textId="77777777" w:rsidR="00B33A40" w:rsidRPr="00B33A40" w:rsidRDefault="00B33A40" w:rsidP="00B33A40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Yes (but not exact match 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name of category changed)</w:t>
            </w:r>
          </w:p>
          <w:p w14:paraId="2E9BEB54" w14:textId="77777777" w:rsidR="00B33A40" w:rsidRPr="00B33A40" w:rsidRDefault="00B33A40" w:rsidP="00B33A40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but not all 4 levels mentioned)</w:t>
            </w:r>
          </w:p>
          <w:p w14:paraId="2E9FBA60" w14:textId="77777777" w:rsidR="00B33A40" w:rsidRPr="00B33A40" w:rsidRDefault="00B33A40" w:rsidP="00B33A40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40BDCBF1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11. Is an explanation for the assessment of each component provided (not required for no or very minor concerns)?</w:t>
            </w:r>
          </w:p>
          <w:p w14:paraId="4C45B8F0" w14:textId="77777777" w:rsidR="00B33A40" w:rsidRPr="00B33A40" w:rsidRDefault="00B33A40" w:rsidP="00B33A40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29D4A79B" w14:textId="77777777" w:rsidR="00B33A40" w:rsidRPr="00B33A40" w:rsidRDefault="00B33A40" w:rsidP="00B33A40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5E2EA5AC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12. Is the overall assessment of confidence made using the 4 categories (high, moderate, low, very low)?</w:t>
            </w:r>
          </w:p>
          <w:p w14:paraId="3E969273" w14:textId="77777777" w:rsidR="00B33A40" w:rsidRPr="00B33A40" w:rsidRDefault="00B33A40" w:rsidP="00B33A4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exact match)</w:t>
            </w:r>
          </w:p>
          <w:p w14:paraId="317D0CE3" w14:textId="77777777" w:rsidR="00B33A40" w:rsidRPr="00B33A40" w:rsidRDefault="00B33A40" w:rsidP="00B33A4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not exact match (</w:t>
            </w:r>
            <w:proofErr w:type="gram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e.g.</w:t>
            </w:r>
            <w:proofErr w:type="gram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name of category changed)</w:t>
            </w:r>
          </w:p>
          <w:p w14:paraId="25642267" w14:textId="77777777" w:rsidR="00B33A40" w:rsidRPr="00B33A40" w:rsidRDefault="00B33A40" w:rsidP="00B33A4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not all 4 levels mentioned</w:t>
            </w:r>
          </w:p>
          <w:p w14:paraId="0D889D44" w14:textId="77777777" w:rsidR="00B33A40" w:rsidRPr="00B33A40" w:rsidRDefault="00B33A40" w:rsidP="00B33A4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4D05F6FE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13. Is an explanation for the overall assessment of confidence provided?</w:t>
            </w:r>
          </w:p>
          <w:p w14:paraId="78E15E70" w14:textId="77777777" w:rsidR="00B33A40" w:rsidRPr="00B33A40" w:rsidRDefault="00B33A40" w:rsidP="00B33A40">
            <w:pPr>
              <w:pStyle w:val="ListParagraph"/>
              <w:numPr>
                <w:ilvl w:val="0"/>
                <w:numId w:val="13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minimum) [level of concern per component]</w:t>
            </w:r>
          </w:p>
          <w:p w14:paraId="78F0EBAA" w14:textId="77777777" w:rsidR="00B33A40" w:rsidRPr="00B33A40" w:rsidRDefault="00B33A40" w:rsidP="00B33A40">
            <w:pPr>
              <w:pStyle w:val="ListParagraph"/>
              <w:numPr>
                <w:ilvl w:val="0"/>
                <w:numId w:val="13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 (minimum +) [level of concern per component plus additional explanation]</w:t>
            </w:r>
          </w:p>
          <w:p w14:paraId="4D8DD80F" w14:textId="77777777" w:rsidR="00B33A40" w:rsidRPr="00B33A40" w:rsidRDefault="00B33A40" w:rsidP="00B33A40">
            <w:pPr>
              <w:pStyle w:val="ListParagraph"/>
              <w:numPr>
                <w:ilvl w:val="0"/>
                <w:numId w:val="13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, but some or all names of components and/or level of concern missing</w:t>
            </w:r>
          </w:p>
          <w:p w14:paraId="55A6A8AA" w14:textId="77777777" w:rsidR="00B33A40" w:rsidRPr="00B33A40" w:rsidRDefault="00B33A40" w:rsidP="00B33A40">
            <w:pPr>
              <w:pStyle w:val="ListParagraph"/>
              <w:numPr>
                <w:ilvl w:val="0"/>
                <w:numId w:val="13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  <w:p w14:paraId="75A16D34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14. Can individual review findings and their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assessments be traced back to supporting studies?</w:t>
            </w:r>
          </w:p>
          <w:p w14:paraId="4CE74FDD" w14:textId="77777777" w:rsidR="00B33A40" w:rsidRPr="00B33A40" w:rsidRDefault="00B33A40" w:rsidP="00B33A40">
            <w:pPr>
              <w:pStyle w:val="ListParagraph"/>
              <w:numPr>
                <w:ilvl w:val="0"/>
                <w:numId w:val="14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Yes</w:t>
            </w:r>
          </w:p>
          <w:p w14:paraId="60EFA162" w14:textId="77777777" w:rsidR="00B33A40" w:rsidRPr="00B33A40" w:rsidRDefault="00B33A40" w:rsidP="00B33A40">
            <w:pPr>
              <w:pStyle w:val="ListParagraph"/>
              <w:numPr>
                <w:ilvl w:val="0"/>
                <w:numId w:val="14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</w:t>
            </w:r>
          </w:p>
        </w:tc>
      </w:tr>
    </w:tbl>
    <w:p w14:paraId="3076C337" w14:textId="77777777" w:rsidR="00B33A40" w:rsidRPr="00B33A40" w:rsidRDefault="00B33A40" w:rsidP="00B33A40">
      <w:pPr>
        <w:rPr>
          <w:rFonts w:eastAsia="Times New Roman"/>
          <w:bCs/>
          <w:color w:val="000000" w:themeColor="text1"/>
          <w:lang w:eastAsia="en-CA"/>
        </w:rPr>
      </w:pPr>
    </w:p>
    <w:p w14:paraId="572BD8DD" w14:textId="053F8338" w:rsidR="00B33A40" w:rsidRPr="00F94718" w:rsidRDefault="00B33A40" w:rsidP="00DE6F0D">
      <w:pPr>
        <w:pStyle w:val="Heading3"/>
        <w:rPr>
          <w:rFonts w:eastAsia="Times New Roman"/>
          <w:b/>
          <w:bCs/>
          <w:i/>
          <w:iCs/>
          <w:color w:val="auto"/>
          <w:lang w:eastAsia="en-CA"/>
        </w:rPr>
      </w:pPr>
      <w:r w:rsidRPr="00F94718">
        <w:rPr>
          <w:rFonts w:eastAsia="Times New Roman"/>
          <w:b/>
          <w:bCs/>
          <w:i/>
          <w:iCs/>
          <w:color w:val="auto"/>
          <w:lang w:eastAsia="en-CA"/>
        </w:rPr>
        <w:t>GRADE-</w:t>
      </w:r>
      <w:proofErr w:type="spellStart"/>
      <w:r w:rsidRPr="00F94718">
        <w:rPr>
          <w:rFonts w:eastAsia="Times New Roman"/>
          <w:b/>
          <w:bCs/>
          <w:i/>
          <w:iCs/>
          <w:color w:val="auto"/>
          <w:lang w:eastAsia="en-CA"/>
        </w:rPr>
        <w:t>CERQual</w:t>
      </w:r>
      <w:proofErr w:type="spellEnd"/>
      <w:r w:rsidRPr="00F94718">
        <w:rPr>
          <w:rFonts w:eastAsia="Times New Roman"/>
          <w:b/>
          <w:bCs/>
          <w:i/>
          <w:iCs/>
          <w:color w:val="auto"/>
          <w:lang w:eastAsia="en-CA"/>
        </w:rPr>
        <w:t xml:space="preserve"> </w:t>
      </w:r>
      <w:r w:rsidR="00A64C72">
        <w:rPr>
          <w:rFonts w:eastAsia="Times New Roman"/>
          <w:b/>
          <w:bCs/>
          <w:i/>
          <w:iCs/>
          <w:color w:val="auto"/>
          <w:lang w:eastAsia="en-CA"/>
        </w:rPr>
        <w:t>f</w:t>
      </w:r>
      <w:r w:rsidRPr="00F94718">
        <w:rPr>
          <w:rFonts w:eastAsia="Times New Roman"/>
          <w:b/>
          <w:bCs/>
          <w:i/>
          <w:iCs/>
          <w:color w:val="auto"/>
          <w:lang w:eastAsia="en-CA"/>
        </w:rPr>
        <w:t xml:space="preserve">idelity </w:t>
      </w:r>
      <w:r w:rsidR="00A64C72">
        <w:rPr>
          <w:rFonts w:eastAsia="Times New Roman"/>
          <w:b/>
          <w:bCs/>
          <w:i/>
          <w:iCs/>
          <w:color w:val="auto"/>
          <w:lang w:eastAsia="en-CA"/>
        </w:rPr>
        <w:t>a</w:t>
      </w:r>
      <w:r w:rsidRPr="00F94718">
        <w:rPr>
          <w:rFonts w:eastAsia="Times New Roman"/>
          <w:b/>
          <w:bCs/>
          <w:i/>
          <w:iCs/>
          <w:color w:val="auto"/>
          <w:lang w:eastAsia="en-CA"/>
        </w:rPr>
        <w:t xml:space="preserve">ssessment </w:t>
      </w:r>
      <w:r w:rsidR="00A64C72">
        <w:rPr>
          <w:rFonts w:eastAsia="Times New Roman"/>
          <w:b/>
          <w:bCs/>
          <w:i/>
          <w:iCs/>
          <w:color w:val="auto"/>
          <w:lang w:eastAsia="en-CA"/>
        </w:rPr>
        <w:t>c</w:t>
      </w:r>
      <w:r w:rsidRPr="00F94718">
        <w:rPr>
          <w:rFonts w:eastAsia="Times New Roman"/>
          <w:b/>
          <w:bCs/>
          <w:i/>
          <w:iCs/>
          <w:color w:val="auto"/>
          <w:lang w:eastAsia="en-CA"/>
        </w:rPr>
        <w:t>riteria</w:t>
      </w:r>
    </w:p>
    <w:tbl>
      <w:tblPr>
        <w:tblW w:w="9067" w:type="dxa"/>
        <w:tblBorders>
          <w:top w:val="single" w:sz="4" w:space="0" w:color="000000" w:themeColor="accent1"/>
          <w:left w:val="single" w:sz="4" w:space="0" w:color="000000" w:themeColor="accent1"/>
          <w:bottom w:val="single" w:sz="4" w:space="0" w:color="000000" w:themeColor="accent1"/>
          <w:right w:val="single" w:sz="4" w:space="0" w:color="000000" w:themeColor="accent1"/>
        </w:tblBorders>
        <w:tblLook w:val="04A0" w:firstRow="1" w:lastRow="0" w:firstColumn="1" w:lastColumn="0" w:noHBand="0" w:noVBand="1"/>
      </w:tblPr>
      <w:tblGrid>
        <w:gridCol w:w="9067"/>
      </w:tblGrid>
      <w:tr w:rsidR="00B33A40" w:rsidRPr="00B33A40" w14:paraId="60D041BE" w14:textId="77777777" w:rsidTr="00DE6F0D">
        <w:tc>
          <w:tcPr>
            <w:tcW w:w="9067" w:type="dxa"/>
          </w:tcPr>
          <w:p w14:paraId="482B85DA" w14:textId="14F129A3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1. Authors demonstrate an accurate conceptuali</w:t>
            </w:r>
            <w:r w:rsidR="008831DB">
              <w:rPr>
                <w:rFonts w:eastAsia="Times New Roman"/>
                <w:bCs/>
                <w:color w:val="000000" w:themeColor="text1"/>
                <w:lang w:eastAsia="en-CA"/>
              </w:rPr>
              <w:t>s</w:t>
            </w: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ation of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(that is an approach for assessing confidence in the individual review findings of a qualitative evidence synthesis).</w:t>
            </w:r>
          </w:p>
          <w:p w14:paraId="48BAE7CB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455B2A4B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55724707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2. Authors have made an overall assessment of confidence based on the assessment of all four components.</w:t>
            </w:r>
          </w:p>
          <w:p w14:paraId="1C1BB1D6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6D820D7F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314CA82A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3. Authors applied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to individual review findings</w:t>
            </w:r>
          </w:p>
          <w:p w14:paraId="64DC23CE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6C5679CA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4C8B200F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4. Authors conceptualise methodological limitations in line with the guidance</w:t>
            </w:r>
          </w:p>
          <w:p w14:paraId="1059CC06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5FF4BD39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4B0C12A4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5. Authors conceptualise coherence in line with the guidance</w:t>
            </w:r>
          </w:p>
          <w:p w14:paraId="2933FCBD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4A73AC5C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52A82D1F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6. Authors conceptualise adequacy in line with the guidance</w:t>
            </w:r>
          </w:p>
          <w:p w14:paraId="18D7E717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2DC91541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1641256C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7. Authors conceptualise relevance in line with the guidance</w:t>
            </w:r>
          </w:p>
          <w:p w14:paraId="5C456CA9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6E6673B9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6B72625C" w14:textId="0D27B2CE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8. The GRADE-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ERQual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assessments are presented in-line with the guidance for </w:t>
            </w:r>
            <w:proofErr w:type="spellStart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SoQ</w:t>
            </w:r>
            <w:r w:rsidR="008831DB">
              <w:rPr>
                <w:rFonts w:eastAsia="Times New Roman"/>
                <w:bCs/>
                <w:color w:val="000000" w:themeColor="text1"/>
                <w:lang w:eastAsia="en-CA"/>
              </w:rPr>
              <w:t>F</w:t>
            </w:r>
            <w:proofErr w:type="spellEnd"/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 xml:space="preserve"> tables and/or Evidence Profiles</w:t>
            </w:r>
          </w:p>
          <w:p w14:paraId="1E3461D4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5A99C5F9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  <w:p w14:paraId="584CD7FE" w14:textId="77777777" w:rsidR="00B33A40" w:rsidRPr="00B33A40" w:rsidRDefault="00B33A40" w:rsidP="006F5B06">
            <w:p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9. Summary of review findings were produced in-line with the guidance</w:t>
            </w:r>
          </w:p>
          <w:p w14:paraId="170712C1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No concerns</w:t>
            </w:r>
          </w:p>
          <w:p w14:paraId="056723AC" w14:textId="77777777" w:rsidR="00B33A40" w:rsidRPr="00B33A40" w:rsidRDefault="00B33A40" w:rsidP="00B33A40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bCs/>
                <w:color w:val="000000" w:themeColor="text1"/>
                <w:lang w:eastAsia="en-CA"/>
              </w:rPr>
            </w:pPr>
            <w:r w:rsidRPr="00B33A40">
              <w:rPr>
                <w:rFonts w:eastAsia="Times New Roman"/>
                <w:bCs/>
                <w:color w:val="000000" w:themeColor="text1"/>
                <w:lang w:eastAsia="en-CA"/>
              </w:rPr>
              <w:t>Concerns</w:t>
            </w:r>
          </w:p>
        </w:tc>
      </w:tr>
      <w:bookmarkEnd w:id="0"/>
    </w:tbl>
    <w:p w14:paraId="186544E6" w14:textId="77777777" w:rsidR="00B33A40" w:rsidRPr="00B33A40" w:rsidRDefault="00B33A40" w:rsidP="00B33A40">
      <w:pPr>
        <w:rPr>
          <w:lang w:val="pt-PT"/>
        </w:rPr>
      </w:pPr>
    </w:p>
    <w:sectPr w:rsidR="00B33A40" w:rsidRPr="00B33A40" w:rsidSect="00871619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B003D" w14:textId="77777777" w:rsidR="00DD6844" w:rsidRDefault="00DD6844" w:rsidP="00BB7004">
      <w:pPr>
        <w:spacing w:after="0" w:line="240" w:lineRule="auto"/>
      </w:pPr>
      <w:r>
        <w:separator/>
      </w:r>
    </w:p>
  </w:endnote>
  <w:endnote w:type="continuationSeparator" w:id="0">
    <w:p w14:paraId="3F951BD0" w14:textId="77777777" w:rsidR="00DD6844" w:rsidRDefault="00DD6844" w:rsidP="00BB7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8794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D0A90" w14:textId="1C45BE3D" w:rsidR="00BB7004" w:rsidRDefault="00BB70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290158" w14:textId="77777777" w:rsidR="00BB7004" w:rsidRDefault="00BB70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35FC0" w14:textId="77777777" w:rsidR="00DD6844" w:rsidRDefault="00DD6844" w:rsidP="00BB7004">
      <w:pPr>
        <w:spacing w:after="0" w:line="240" w:lineRule="auto"/>
      </w:pPr>
      <w:r>
        <w:separator/>
      </w:r>
    </w:p>
  </w:footnote>
  <w:footnote w:type="continuationSeparator" w:id="0">
    <w:p w14:paraId="6F35CB6F" w14:textId="77777777" w:rsidR="00DD6844" w:rsidRDefault="00DD6844" w:rsidP="00BB70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74DF9"/>
    <w:multiLevelType w:val="hybridMultilevel"/>
    <w:tmpl w:val="0C265E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E0BDF"/>
    <w:multiLevelType w:val="hybridMultilevel"/>
    <w:tmpl w:val="550649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02462"/>
    <w:multiLevelType w:val="hybridMultilevel"/>
    <w:tmpl w:val="0A7A4B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C55FFB"/>
    <w:multiLevelType w:val="hybridMultilevel"/>
    <w:tmpl w:val="E69EEA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F97100"/>
    <w:multiLevelType w:val="hybridMultilevel"/>
    <w:tmpl w:val="AF0CE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2737D"/>
    <w:multiLevelType w:val="hybridMultilevel"/>
    <w:tmpl w:val="9B3E2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D162A6"/>
    <w:multiLevelType w:val="hybridMultilevel"/>
    <w:tmpl w:val="71565E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63763D"/>
    <w:multiLevelType w:val="hybridMultilevel"/>
    <w:tmpl w:val="9A8458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987FD7"/>
    <w:multiLevelType w:val="hybridMultilevel"/>
    <w:tmpl w:val="417460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112DE"/>
    <w:multiLevelType w:val="hybridMultilevel"/>
    <w:tmpl w:val="E1A042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EC5E77"/>
    <w:multiLevelType w:val="hybridMultilevel"/>
    <w:tmpl w:val="89F05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D91CE8"/>
    <w:multiLevelType w:val="hybridMultilevel"/>
    <w:tmpl w:val="297262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1E7EF1"/>
    <w:multiLevelType w:val="hybridMultilevel"/>
    <w:tmpl w:val="9042D7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751FE"/>
    <w:multiLevelType w:val="hybridMultilevel"/>
    <w:tmpl w:val="A1EEC6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A24630"/>
    <w:multiLevelType w:val="hybridMultilevel"/>
    <w:tmpl w:val="C6D0B7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9684292">
    <w:abstractNumId w:val="9"/>
  </w:num>
  <w:num w:numId="2" w16cid:durableId="1108967009">
    <w:abstractNumId w:val="7"/>
  </w:num>
  <w:num w:numId="3" w16cid:durableId="1135216729">
    <w:abstractNumId w:val="6"/>
  </w:num>
  <w:num w:numId="4" w16cid:durableId="1774472819">
    <w:abstractNumId w:val="3"/>
  </w:num>
  <w:num w:numId="5" w16cid:durableId="653295215">
    <w:abstractNumId w:val="11"/>
  </w:num>
  <w:num w:numId="6" w16cid:durableId="191723898">
    <w:abstractNumId w:val="8"/>
  </w:num>
  <w:num w:numId="7" w16cid:durableId="614020751">
    <w:abstractNumId w:val="1"/>
  </w:num>
  <w:num w:numId="8" w16cid:durableId="229730746">
    <w:abstractNumId w:val="13"/>
  </w:num>
  <w:num w:numId="9" w16cid:durableId="2037853686">
    <w:abstractNumId w:val="12"/>
  </w:num>
  <w:num w:numId="10" w16cid:durableId="1449086506">
    <w:abstractNumId w:val="5"/>
  </w:num>
  <w:num w:numId="11" w16cid:durableId="492646570">
    <w:abstractNumId w:val="0"/>
  </w:num>
  <w:num w:numId="12" w16cid:durableId="1557163141">
    <w:abstractNumId w:val="14"/>
  </w:num>
  <w:num w:numId="13" w16cid:durableId="513692907">
    <w:abstractNumId w:val="2"/>
  </w:num>
  <w:num w:numId="14" w16cid:durableId="76631823">
    <w:abstractNumId w:val="4"/>
  </w:num>
  <w:num w:numId="15" w16cid:durableId="18657535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40"/>
    <w:rsid w:val="004B6830"/>
    <w:rsid w:val="00517C0E"/>
    <w:rsid w:val="00531248"/>
    <w:rsid w:val="00871619"/>
    <w:rsid w:val="008831DB"/>
    <w:rsid w:val="009C14AC"/>
    <w:rsid w:val="00A64C72"/>
    <w:rsid w:val="00B33A40"/>
    <w:rsid w:val="00BB7004"/>
    <w:rsid w:val="00C5787D"/>
    <w:rsid w:val="00D62E61"/>
    <w:rsid w:val="00DD6844"/>
    <w:rsid w:val="00DE6F0D"/>
    <w:rsid w:val="00F9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6DE0F"/>
  <w15:chartTrackingRefBased/>
  <w15:docId w15:val="{3CA19E3F-A695-4B13-B2CA-6C8459C71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C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E61"/>
  </w:style>
  <w:style w:type="paragraph" w:styleId="Heading1">
    <w:name w:val="heading 1"/>
    <w:basedOn w:val="Normal"/>
    <w:next w:val="Normal"/>
    <w:link w:val="Heading1Char"/>
    <w:uiPriority w:val="9"/>
    <w:qFormat/>
    <w:rsid w:val="00D62E61"/>
    <w:pPr>
      <w:keepNext/>
      <w:keepLines/>
      <w:pBdr>
        <w:bottom w:val="single" w:sz="4" w:space="1" w:color="000000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E61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E6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E6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E61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E61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E61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E61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E61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3A4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3A40"/>
  </w:style>
  <w:style w:type="paragraph" w:customStyle="1" w:styleId="FolderName">
    <w:name w:val="Folder Name"/>
    <w:next w:val="Normal"/>
    <w:rsid w:val="00B33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  <w:lang w:val="en-AU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62E61"/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62E61"/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62E61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E6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E61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E61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E61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E61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E61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2E61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62E61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D62E61"/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E6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62E61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D62E61"/>
    <w:rPr>
      <w:b/>
      <w:bCs/>
    </w:rPr>
  </w:style>
  <w:style w:type="character" w:styleId="Emphasis">
    <w:name w:val="Emphasis"/>
    <w:basedOn w:val="DefaultParagraphFont"/>
    <w:uiPriority w:val="20"/>
    <w:qFormat/>
    <w:rsid w:val="00D62E61"/>
    <w:rPr>
      <w:i/>
      <w:iCs/>
    </w:rPr>
  </w:style>
  <w:style w:type="paragraph" w:styleId="NoSpacing">
    <w:name w:val="No Spacing"/>
    <w:uiPriority w:val="1"/>
    <w:qFormat/>
    <w:rsid w:val="00D62E6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62E61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62E6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E61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E61"/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62E6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62E6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62E6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62E61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D62E6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2E6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B7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04"/>
  </w:style>
  <w:style w:type="paragraph" w:styleId="Footer">
    <w:name w:val="footer"/>
    <w:basedOn w:val="Normal"/>
    <w:link w:val="FooterChar"/>
    <w:uiPriority w:val="99"/>
    <w:unhideWhenUsed/>
    <w:rsid w:val="00BB7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uthor</dc:creator>
  <cp:keywords/>
  <dc:description/>
  <cp:lastModifiedBy>Indhumathi S Sukumar K</cp:lastModifiedBy>
  <cp:revision>11</cp:revision>
  <dcterms:created xsi:type="dcterms:W3CDTF">2021-08-09T07:34:00Z</dcterms:created>
  <dcterms:modified xsi:type="dcterms:W3CDTF">2023-05-17T02:38:00Z</dcterms:modified>
</cp:coreProperties>
</file>